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EB6" w:rsidRPr="001F7AE1" w:rsidRDefault="003C5EB6" w:rsidP="003C5EB6">
      <w:pPr>
        <w:rPr>
          <w:b/>
          <w:lang w:val="en-US"/>
        </w:rPr>
      </w:pPr>
      <w:r>
        <w:rPr>
          <w:b/>
          <w:lang w:val="en-US"/>
        </w:rPr>
        <w:t xml:space="preserve">ADDITIONAL FILE 1 </w:t>
      </w:r>
    </w:p>
    <w:p w:rsidR="003C5EB6" w:rsidRPr="001F7AE1" w:rsidRDefault="003C5EB6" w:rsidP="003C5EB6">
      <w:pPr>
        <w:rPr>
          <w:b/>
          <w:sz w:val="22"/>
          <w:szCs w:val="22"/>
          <w:lang w:val="en-US"/>
        </w:rPr>
      </w:pPr>
      <w:r w:rsidRPr="001F7AE1">
        <w:rPr>
          <w:b/>
          <w:sz w:val="22"/>
          <w:szCs w:val="22"/>
          <w:lang w:val="en-US"/>
        </w:rPr>
        <w:t>Topic</w:t>
      </w:r>
      <w:r>
        <w:rPr>
          <w:b/>
          <w:sz w:val="22"/>
          <w:szCs w:val="22"/>
          <w:lang w:val="en-US"/>
        </w:rPr>
        <w:t xml:space="preserve"> </w:t>
      </w:r>
      <w:r w:rsidRPr="001F7AE1">
        <w:rPr>
          <w:b/>
          <w:sz w:val="22"/>
          <w:szCs w:val="22"/>
          <w:lang w:val="en-US"/>
        </w:rPr>
        <w:t>list focus group</w:t>
      </w:r>
      <w:r>
        <w:rPr>
          <w:b/>
          <w:sz w:val="22"/>
          <w:szCs w:val="22"/>
          <w:lang w:val="en-US"/>
        </w:rPr>
        <w:t xml:space="preserve"> interview</w:t>
      </w:r>
      <w:r w:rsidRPr="001F7AE1">
        <w:rPr>
          <w:b/>
          <w:sz w:val="22"/>
          <w:szCs w:val="22"/>
          <w:lang w:val="en-US"/>
        </w:rPr>
        <w:t xml:space="preserve"> with patients</w:t>
      </w:r>
    </w:p>
    <w:tbl>
      <w:tblPr>
        <w:tblStyle w:val="ListTable7Colorful1"/>
        <w:tblW w:w="0" w:type="auto"/>
        <w:tblLook w:val="04A0" w:firstRow="1" w:lastRow="0" w:firstColumn="1" w:lastColumn="0" w:noHBand="0" w:noVBand="1"/>
      </w:tblPr>
      <w:tblGrid>
        <w:gridCol w:w="1953"/>
        <w:gridCol w:w="7511"/>
      </w:tblGrid>
      <w:tr w:rsidR="003C5EB6" w:rsidRPr="00FC4645" w:rsidTr="005D59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53" w:type="dxa"/>
          </w:tcPr>
          <w:p w:rsidR="003C5EB6" w:rsidRPr="000D500C" w:rsidRDefault="003C5EB6" w:rsidP="005D59F2">
            <w:pPr>
              <w:jc w:val="left"/>
              <w:rPr>
                <w:b/>
                <w:i w:val="0"/>
                <w:color w:val="auto"/>
                <w:sz w:val="18"/>
                <w:szCs w:val="18"/>
              </w:rPr>
            </w:pPr>
            <w:r w:rsidRPr="000D500C">
              <w:rPr>
                <w:b/>
                <w:i w:val="0"/>
                <w:color w:val="auto"/>
                <w:sz w:val="18"/>
                <w:szCs w:val="18"/>
              </w:rPr>
              <w:t>Topic</w:t>
            </w:r>
          </w:p>
        </w:tc>
        <w:tc>
          <w:tcPr>
            <w:tcW w:w="7511" w:type="dxa"/>
          </w:tcPr>
          <w:p w:rsidR="003C5EB6" w:rsidRPr="000D500C" w:rsidRDefault="003C5EB6" w:rsidP="005D59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auto"/>
                <w:sz w:val="18"/>
                <w:szCs w:val="18"/>
                <w:lang w:val="en-US"/>
              </w:rPr>
            </w:pPr>
            <w:r w:rsidRPr="000D500C">
              <w:rPr>
                <w:b/>
                <w:i w:val="0"/>
                <w:color w:val="auto"/>
                <w:sz w:val="18"/>
                <w:szCs w:val="18"/>
                <w:lang w:val="en-US"/>
              </w:rPr>
              <w:t>Specification</w:t>
            </w:r>
          </w:p>
        </w:tc>
      </w:tr>
      <w:tr w:rsidR="003C5EB6" w:rsidRPr="00E36AA8" w:rsidTr="005D5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3C5EB6" w:rsidRPr="00024E62" w:rsidRDefault="003C5EB6" w:rsidP="005D59F2">
            <w:pPr>
              <w:jc w:val="left"/>
              <w:rPr>
                <w:b/>
                <w:i w:val="0"/>
                <w:color w:val="auto"/>
                <w:sz w:val="18"/>
                <w:szCs w:val="18"/>
              </w:rPr>
            </w:pPr>
            <w:r w:rsidRPr="00024E62">
              <w:rPr>
                <w:b/>
                <w:i w:val="0"/>
                <w:color w:val="auto"/>
                <w:sz w:val="18"/>
                <w:szCs w:val="18"/>
              </w:rPr>
              <w:t>Introduction</w:t>
            </w:r>
          </w:p>
        </w:tc>
        <w:tc>
          <w:tcPr>
            <w:tcW w:w="7511" w:type="dxa"/>
            <w:shd w:val="clear" w:color="auto" w:fill="F2F2F2" w:themeFill="background1" w:themeFillShade="F2"/>
          </w:tcPr>
          <w:p w:rsidR="003C5EB6" w:rsidRPr="00FC4645" w:rsidRDefault="003C5EB6" w:rsidP="005D5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Aim of the study</w:t>
            </w:r>
          </w:p>
        </w:tc>
      </w:tr>
      <w:tr w:rsidR="003C5EB6" w:rsidRPr="004F08AE" w:rsidTr="005D59F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3C5EB6" w:rsidRPr="00024E62" w:rsidRDefault="003C5EB6" w:rsidP="005D59F2">
            <w:pPr>
              <w:jc w:val="left"/>
              <w:rPr>
                <w:i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511" w:type="dxa"/>
          </w:tcPr>
          <w:p w:rsidR="003C5EB6" w:rsidRPr="006A3DEE" w:rsidRDefault="003C5EB6" w:rsidP="005D5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Introduction of important terminology</w:t>
            </w:r>
            <w:r w:rsidRPr="006A3DEE">
              <w:rPr>
                <w:color w:val="auto"/>
                <w:sz w:val="18"/>
                <w:szCs w:val="18"/>
                <w:lang w:val="en-US"/>
              </w:rPr>
              <w:t xml:space="preserve"> (</w:t>
            </w:r>
            <w:r>
              <w:rPr>
                <w:color w:val="auto"/>
                <w:sz w:val="18"/>
                <w:szCs w:val="18"/>
                <w:lang w:val="en-US"/>
              </w:rPr>
              <w:t>exacerbation/</w:t>
            </w:r>
            <w:proofErr w:type="spellStart"/>
            <w:r>
              <w:rPr>
                <w:color w:val="auto"/>
                <w:sz w:val="18"/>
                <w:szCs w:val="18"/>
                <w:lang w:val="en-US"/>
              </w:rPr>
              <w:t>mHealth</w:t>
            </w:r>
            <w:proofErr w:type="spellEnd"/>
            <w:r>
              <w:rPr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3C5EB6" w:rsidRPr="00E36AA8" w:rsidTr="005D5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 w:val="restart"/>
          </w:tcPr>
          <w:p w:rsidR="003C5EB6" w:rsidRPr="00024E62" w:rsidRDefault="003C5EB6" w:rsidP="005D59F2">
            <w:pPr>
              <w:jc w:val="left"/>
              <w:rPr>
                <w:b/>
                <w:i w:val="0"/>
                <w:color w:val="auto"/>
                <w:sz w:val="18"/>
                <w:szCs w:val="18"/>
              </w:rPr>
            </w:pPr>
            <w:r w:rsidRPr="00024E62">
              <w:rPr>
                <w:b/>
                <w:i w:val="0"/>
                <w:color w:val="auto"/>
                <w:sz w:val="18"/>
                <w:szCs w:val="18"/>
              </w:rPr>
              <w:t>Use of mobile devices</w:t>
            </w:r>
          </w:p>
        </w:tc>
        <w:tc>
          <w:tcPr>
            <w:tcW w:w="7511" w:type="dxa"/>
            <w:shd w:val="clear" w:color="auto" w:fill="F2F2F2" w:themeFill="background1" w:themeFillShade="F2"/>
          </w:tcPr>
          <w:p w:rsidR="003C5EB6" w:rsidRDefault="003C5EB6" w:rsidP="005D5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A3DEE">
              <w:rPr>
                <w:color w:val="auto"/>
                <w:sz w:val="18"/>
                <w:szCs w:val="18"/>
                <w:lang w:val="en-US"/>
              </w:rPr>
              <w:t>Current use of mobile devices</w:t>
            </w:r>
          </w:p>
          <w:p w:rsidR="003C5EB6" w:rsidRPr="006A3DEE" w:rsidRDefault="003C5EB6" w:rsidP="005D5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</w:p>
        </w:tc>
      </w:tr>
      <w:tr w:rsidR="003C5EB6" w:rsidRPr="00E36AA8" w:rsidTr="005D59F2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/>
          </w:tcPr>
          <w:p w:rsidR="003C5EB6" w:rsidRPr="00024E62" w:rsidRDefault="003C5EB6" w:rsidP="005D59F2">
            <w:pPr>
              <w:rPr>
                <w:b/>
                <w:i w:val="0"/>
                <w:sz w:val="18"/>
                <w:szCs w:val="18"/>
              </w:rPr>
            </w:pPr>
          </w:p>
        </w:tc>
        <w:tc>
          <w:tcPr>
            <w:tcW w:w="7511" w:type="dxa"/>
          </w:tcPr>
          <w:p w:rsidR="003C5EB6" w:rsidRPr="006A3DEE" w:rsidRDefault="003C5EB6" w:rsidP="005D5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Perceived advantages &amp; disadvantages</w:t>
            </w:r>
          </w:p>
        </w:tc>
      </w:tr>
      <w:tr w:rsidR="003C5EB6" w:rsidRPr="004F08AE" w:rsidTr="005D5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3C5EB6" w:rsidRPr="00024E62" w:rsidRDefault="003C5EB6" w:rsidP="005D59F2">
            <w:pPr>
              <w:jc w:val="left"/>
              <w:rPr>
                <w:b/>
                <w:i w:val="0"/>
                <w:color w:val="auto"/>
                <w:sz w:val="18"/>
                <w:szCs w:val="18"/>
                <w:lang w:val="en-US"/>
              </w:rPr>
            </w:pPr>
            <w:r w:rsidRPr="00024E62">
              <w:rPr>
                <w:b/>
                <w:i w:val="0"/>
                <w:color w:val="auto"/>
                <w:sz w:val="18"/>
                <w:szCs w:val="18"/>
                <w:lang w:val="en-US"/>
              </w:rPr>
              <w:t>Patient needs</w:t>
            </w:r>
          </w:p>
        </w:tc>
        <w:tc>
          <w:tcPr>
            <w:tcW w:w="7511" w:type="dxa"/>
            <w:shd w:val="clear" w:color="auto" w:fill="F2F2F2" w:themeFill="background1" w:themeFillShade="F2"/>
          </w:tcPr>
          <w:p w:rsidR="003C5EB6" w:rsidRDefault="003C5EB6" w:rsidP="005D5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Patient needs towards</w:t>
            </w:r>
            <w:r w:rsidRPr="006A3DEE">
              <w:rPr>
                <w:color w:val="auto"/>
                <w:sz w:val="18"/>
                <w:szCs w:val="18"/>
                <w:lang w:val="en-US"/>
              </w:rPr>
              <w:t xml:space="preserve"> self-management </w:t>
            </w:r>
            <w:r>
              <w:rPr>
                <w:color w:val="auto"/>
                <w:sz w:val="18"/>
                <w:szCs w:val="18"/>
                <w:lang w:val="en-US"/>
              </w:rPr>
              <w:t xml:space="preserve">(support) </w:t>
            </w:r>
            <w:r w:rsidRPr="006A3DEE">
              <w:rPr>
                <w:color w:val="auto"/>
                <w:sz w:val="18"/>
                <w:szCs w:val="18"/>
                <w:lang w:val="en-US"/>
              </w:rPr>
              <w:t>of exacerbati</w:t>
            </w:r>
            <w:r>
              <w:rPr>
                <w:color w:val="auto"/>
                <w:sz w:val="18"/>
                <w:szCs w:val="18"/>
                <w:lang w:val="en-US"/>
              </w:rPr>
              <w:t>ons</w:t>
            </w:r>
          </w:p>
          <w:p w:rsidR="003C5EB6" w:rsidRPr="006A3DEE" w:rsidRDefault="003C5EB6" w:rsidP="005D5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</w:p>
        </w:tc>
      </w:tr>
      <w:tr w:rsidR="003C5EB6" w:rsidRPr="004F08AE" w:rsidTr="005D59F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3C5EB6" w:rsidRPr="004801DC" w:rsidRDefault="003C5EB6" w:rsidP="005D59F2">
            <w:pPr>
              <w:jc w:val="left"/>
              <w:rPr>
                <w:b/>
                <w:i w:val="0"/>
                <w:color w:val="auto"/>
                <w:sz w:val="18"/>
                <w:szCs w:val="18"/>
                <w:lang w:val="en-US"/>
              </w:rPr>
            </w:pPr>
            <w:r>
              <w:rPr>
                <w:b/>
                <w:i w:val="0"/>
                <w:color w:val="auto"/>
                <w:sz w:val="18"/>
                <w:szCs w:val="18"/>
                <w:lang w:val="en-US"/>
              </w:rPr>
              <w:t xml:space="preserve">Perceptions towards </w:t>
            </w:r>
            <w:proofErr w:type="spellStart"/>
            <w:r>
              <w:rPr>
                <w:b/>
                <w:i w:val="0"/>
                <w:color w:val="auto"/>
                <w:sz w:val="18"/>
                <w:szCs w:val="18"/>
                <w:lang w:val="en-US"/>
              </w:rPr>
              <w:t>mHealth</w:t>
            </w:r>
            <w:proofErr w:type="spellEnd"/>
          </w:p>
        </w:tc>
        <w:tc>
          <w:tcPr>
            <w:tcW w:w="7511" w:type="dxa"/>
          </w:tcPr>
          <w:p w:rsidR="003C5EB6" w:rsidRDefault="003C5EB6" w:rsidP="005D5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Perceptions towards</w:t>
            </w:r>
            <w:r w:rsidRPr="006A3DEE">
              <w:rPr>
                <w:color w:val="auto"/>
                <w:sz w:val="18"/>
                <w:szCs w:val="18"/>
                <w:lang w:val="en-US"/>
              </w:rPr>
              <w:t xml:space="preserve"> use of </w:t>
            </w:r>
            <w:proofErr w:type="spellStart"/>
            <w:r>
              <w:rPr>
                <w:color w:val="auto"/>
                <w:sz w:val="18"/>
                <w:szCs w:val="18"/>
                <w:lang w:val="en-US"/>
              </w:rPr>
              <w:t>mHealth</w:t>
            </w:r>
            <w:proofErr w:type="spellEnd"/>
            <w:r w:rsidRPr="006A3DEE">
              <w:rPr>
                <w:color w:val="auto"/>
                <w:sz w:val="18"/>
                <w:szCs w:val="18"/>
                <w:lang w:val="en-US"/>
              </w:rPr>
              <w:t xml:space="preserve"> for </w:t>
            </w:r>
            <w:r>
              <w:rPr>
                <w:color w:val="auto"/>
                <w:sz w:val="18"/>
                <w:szCs w:val="18"/>
                <w:lang w:val="en-US"/>
              </w:rPr>
              <w:t>s</w:t>
            </w:r>
            <w:r w:rsidRPr="006A3DEE">
              <w:rPr>
                <w:color w:val="auto"/>
                <w:sz w:val="18"/>
                <w:szCs w:val="18"/>
                <w:lang w:val="en-US"/>
              </w:rPr>
              <w:t>elf-management of exacerbations</w:t>
            </w:r>
          </w:p>
          <w:p w:rsidR="003C5EB6" w:rsidRPr="006A3DEE" w:rsidRDefault="003C5EB6" w:rsidP="005D5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</w:p>
        </w:tc>
      </w:tr>
      <w:tr w:rsidR="003C5EB6" w:rsidRPr="004F08AE" w:rsidTr="005D5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3C5EB6" w:rsidRPr="00024E62" w:rsidRDefault="003C5EB6" w:rsidP="005D59F2">
            <w:pPr>
              <w:jc w:val="left"/>
              <w:rPr>
                <w:i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511" w:type="dxa"/>
            <w:shd w:val="clear" w:color="auto" w:fill="F2F2F2" w:themeFill="background1" w:themeFillShade="F2"/>
          </w:tcPr>
          <w:p w:rsidR="003C5EB6" w:rsidRPr="005A34D4" w:rsidRDefault="003C5EB6" w:rsidP="005D5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5A34D4">
              <w:rPr>
                <w:color w:val="auto"/>
                <w:sz w:val="18"/>
                <w:szCs w:val="18"/>
                <w:lang w:val="en-US"/>
              </w:rPr>
              <w:t xml:space="preserve">Potential benefits and barriers of </w:t>
            </w:r>
            <w:proofErr w:type="spellStart"/>
            <w:r w:rsidRPr="005A34D4">
              <w:rPr>
                <w:color w:val="auto"/>
                <w:sz w:val="18"/>
                <w:szCs w:val="18"/>
                <w:lang w:val="en-US"/>
              </w:rPr>
              <w:t>mHealth</w:t>
            </w:r>
            <w:proofErr w:type="spellEnd"/>
            <w:r w:rsidRPr="005A34D4">
              <w:rPr>
                <w:color w:val="auto"/>
                <w:sz w:val="18"/>
                <w:szCs w:val="18"/>
                <w:lang w:val="en-US"/>
              </w:rPr>
              <w:t xml:space="preserve"> </w:t>
            </w:r>
          </w:p>
          <w:p w:rsidR="003C5EB6" w:rsidRPr="005A34D4" w:rsidRDefault="003C5EB6" w:rsidP="005D5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</w:p>
        </w:tc>
      </w:tr>
      <w:tr w:rsidR="003C5EB6" w:rsidRPr="004F08AE" w:rsidTr="005D59F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 w:val="restart"/>
          </w:tcPr>
          <w:p w:rsidR="003C5EB6" w:rsidRPr="00024E62" w:rsidRDefault="003C5EB6" w:rsidP="005D59F2">
            <w:pPr>
              <w:jc w:val="left"/>
              <w:rPr>
                <w:b/>
                <w:i w:val="0"/>
                <w:color w:val="auto"/>
                <w:sz w:val="18"/>
                <w:szCs w:val="18"/>
                <w:lang w:val="en-US"/>
              </w:rPr>
            </w:pPr>
            <w:r>
              <w:rPr>
                <w:b/>
                <w:i w:val="0"/>
                <w:color w:val="auto"/>
                <w:sz w:val="18"/>
                <w:szCs w:val="18"/>
                <w:lang w:val="en-US"/>
              </w:rPr>
              <w:t>Content</w:t>
            </w:r>
            <w:r w:rsidRPr="00024E62">
              <w:rPr>
                <w:b/>
                <w:i w:val="0"/>
                <w:color w:val="auto"/>
                <w:sz w:val="18"/>
                <w:szCs w:val="18"/>
                <w:lang w:val="en-US"/>
              </w:rPr>
              <w:t xml:space="preserve"> of </w:t>
            </w:r>
            <w:r>
              <w:rPr>
                <w:b/>
                <w:i w:val="0"/>
                <w:color w:val="auto"/>
                <w:sz w:val="18"/>
                <w:szCs w:val="18"/>
                <w:lang w:val="en-US"/>
              </w:rPr>
              <w:t xml:space="preserve">an </w:t>
            </w:r>
            <w:proofErr w:type="spellStart"/>
            <w:r w:rsidRPr="00024E62">
              <w:rPr>
                <w:b/>
                <w:i w:val="0"/>
                <w:color w:val="auto"/>
                <w:sz w:val="18"/>
                <w:szCs w:val="18"/>
                <w:lang w:val="en-US"/>
              </w:rPr>
              <w:t>mHealth</w:t>
            </w:r>
            <w:proofErr w:type="spellEnd"/>
            <w:r w:rsidRPr="00024E62">
              <w:rPr>
                <w:b/>
                <w:i w:val="0"/>
                <w:color w:val="auto"/>
                <w:sz w:val="18"/>
                <w:szCs w:val="18"/>
                <w:lang w:val="en-US"/>
              </w:rPr>
              <w:t xml:space="preserve"> intervention</w:t>
            </w:r>
          </w:p>
        </w:tc>
        <w:tc>
          <w:tcPr>
            <w:tcW w:w="7511" w:type="dxa"/>
            <w:shd w:val="clear" w:color="auto" w:fill="FFFFFF" w:themeFill="background1"/>
          </w:tcPr>
          <w:p w:rsidR="003C5EB6" w:rsidRDefault="003C5EB6" w:rsidP="005D5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Initial ideas on content of </w:t>
            </w:r>
            <w:proofErr w:type="spellStart"/>
            <w:r>
              <w:rPr>
                <w:color w:val="auto"/>
                <w:sz w:val="18"/>
                <w:szCs w:val="18"/>
                <w:lang w:val="en-US"/>
              </w:rPr>
              <w:t>mHealth</w:t>
            </w:r>
            <w:proofErr w:type="spellEnd"/>
            <w:r>
              <w:rPr>
                <w:color w:val="auto"/>
                <w:sz w:val="18"/>
                <w:szCs w:val="18"/>
                <w:lang w:val="en-US"/>
              </w:rPr>
              <w:t xml:space="preserve"> intervention</w:t>
            </w:r>
          </w:p>
          <w:p w:rsidR="003C5EB6" w:rsidRPr="006A3DEE" w:rsidRDefault="003C5EB6" w:rsidP="005D5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</w:p>
        </w:tc>
      </w:tr>
      <w:tr w:rsidR="003C5EB6" w:rsidRPr="004F08AE" w:rsidTr="005D5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/>
          </w:tcPr>
          <w:p w:rsidR="003C5EB6" w:rsidRPr="00024E62" w:rsidRDefault="003C5EB6" w:rsidP="005D59F2">
            <w:pPr>
              <w:rPr>
                <w:b/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7511" w:type="dxa"/>
            <w:shd w:val="clear" w:color="auto" w:fill="F2F2F2" w:themeFill="background1" w:themeFillShade="F2"/>
          </w:tcPr>
          <w:p w:rsidR="003C5EB6" w:rsidRDefault="003C5EB6" w:rsidP="005D5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itial ideas on design and functions</w:t>
            </w:r>
          </w:p>
          <w:p w:rsidR="003C5EB6" w:rsidRDefault="003C5EB6" w:rsidP="005D5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3C5EB6" w:rsidRPr="006A3DEE" w:rsidTr="005D59F2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vMerge/>
          </w:tcPr>
          <w:p w:rsidR="003C5EB6" w:rsidRPr="00024E62" w:rsidRDefault="003C5EB6" w:rsidP="005D59F2">
            <w:pPr>
              <w:rPr>
                <w:b/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7511" w:type="dxa"/>
            <w:shd w:val="clear" w:color="auto" w:fill="FFFFFF" w:themeFill="background1"/>
          </w:tcPr>
          <w:p w:rsidR="003C5EB6" w:rsidRPr="004450B3" w:rsidRDefault="003C5EB6" w:rsidP="005D5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Reflection </w:t>
            </w:r>
            <w:r w:rsidRPr="004450B3">
              <w:rPr>
                <w:sz w:val="18"/>
                <w:szCs w:val="18"/>
                <w:lang w:val="en-US"/>
              </w:rPr>
              <w:t xml:space="preserve">on specific </w:t>
            </w:r>
            <w:r>
              <w:rPr>
                <w:sz w:val="18"/>
                <w:szCs w:val="18"/>
                <w:lang w:val="en-US"/>
              </w:rPr>
              <w:t>topics</w:t>
            </w:r>
            <w:r w:rsidRPr="004450B3">
              <w:rPr>
                <w:sz w:val="18"/>
                <w:szCs w:val="18"/>
                <w:lang w:val="en-US"/>
              </w:rPr>
              <w:t>:</w:t>
            </w:r>
          </w:p>
          <w:p w:rsidR="003C5EB6" w:rsidRPr="004450B3" w:rsidRDefault="003C5EB6" w:rsidP="003C5EB6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4450B3">
              <w:rPr>
                <w:rFonts w:ascii="Arial" w:hAnsi="Arial"/>
                <w:sz w:val="18"/>
                <w:szCs w:val="18"/>
                <w:lang w:val="en-US"/>
              </w:rPr>
              <w:t>Self-monitoring/entering data by patients</w:t>
            </w:r>
          </w:p>
          <w:p w:rsidR="003C5EB6" w:rsidRPr="004450B3" w:rsidRDefault="003C5EB6" w:rsidP="003C5EB6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4450B3">
              <w:rPr>
                <w:rFonts w:ascii="Arial" w:hAnsi="Arial"/>
                <w:sz w:val="18"/>
                <w:szCs w:val="18"/>
                <w:lang w:val="en-US"/>
              </w:rPr>
              <w:t>Access to data by health care provider</w:t>
            </w:r>
          </w:p>
          <w:p w:rsidR="003C5EB6" w:rsidRPr="004450B3" w:rsidRDefault="003C5EB6" w:rsidP="003C5EB6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4450B3">
              <w:rPr>
                <w:rFonts w:ascii="Arial" w:hAnsi="Arial"/>
                <w:sz w:val="18"/>
                <w:szCs w:val="18"/>
                <w:lang w:val="en-US"/>
              </w:rPr>
              <w:t>Feedback on behavior</w:t>
            </w:r>
          </w:p>
          <w:p w:rsidR="003C5EB6" w:rsidRPr="004450B3" w:rsidRDefault="003C5EB6" w:rsidP="003C5EB6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4450B3">
              <w:rPr>
                <w:rFonts w:ascii="Arial" w:hAnsi="Arial"/>
                <w:sz w:val="18"/>
                <w:szCs w:val="18"/>
                <w:lang w:val="en-US"/>
              </w:rPr>
              <w:t>Contact with health care provider</w:t>
            </w:r>
          </w:p>
          <w:p w:rsidR="003C5EB6" w:rsidRPr="004450B3" w:rsidRDefault="003C5EB6" w:rsidP="003C5EB6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4450B3">
              <w:rPr>
                <w:rFonts w:ascii="Arial" w:hAnsi="Arial"/>
                <w:sz w:val="18"/>
                <w:szCs w:val="18"/>
                <w:lang w:val="en-US"/>
              </w:rPr>
              <w:t>Education</w:t>
            </w:r>
          </w:p>
          <w:p w:rsidR="003C5EB6" w:rsidRPr="004450B3" w:rsidRDefault="003C5EB6" w:rsidP="003C5EB6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4450B3">
              <w:rPr>
                <w:rFonts w:ascii="Arial" w:hAnsi="Arial"/>
                <w:sz w:val="18"/>
                <w:szCs w:val="18"/>
                <w:lang w:val="en-US"/>
              </w:rPr>
              <w:t>Decision making</w:t>
            </w:r>
          </w:p>
          <w:p w:rsidR="003C5EB6" w:rsidRPr="004450B3" w:rsidRDefault="003C5EB6" w:rsidP="003C5EB6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4450B3">
              <w:rPr>
                <w:rFonts w:ascii="Arial" w:hAnsi="Arial"/>
                <w:sz w:val="18"/>
                <w:szCs w:val="18"/>
                <w:lang w:val="en-US"/>
              </w:rPr>
              <w:t>Reminders</w:t>
            </w:r>
          </w:p>
          <w:p w:rsidR="003C5EB6" w:rsidRPr="006A3DEE" w:rsidRDefault="003C5EB6" w:rsidP="005D59F2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3C5EB6" w:rsidRPr="004F08AE" w:rsidTr="005D5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3C5EB6" w:rsidRPr="00024E62" w:rsidRDefault="003C5EB6" w:rsidP="005D59F2">
            <w:pPr>
              <w:jc w:val="left"/>
              <w:rPr>
                <w:b/>
                <w:i w:val="0"/>
                <w:sz w:val="18"/>
                <w:szCs w:val="18"/>
                <w:lang w:val="en-US"/>
              </w:rPr>
            </w:pPr>
            <w:r w:rsidRPr="00024E62">
              <w:rPr>
                <w:b/>
                <w:i w:val="0"/>
                <w:sz w:val="18"/>
                <w:szCs w:val="18"/>
                <w:lang w:val="en-US"/>
              </w:rPr>
              <w:t xml:space="preserve">Intensity </w:t>
            </w:r>
            <w:r>
              <w:rPr>
                <w:b/>
                <w:i w:val="0"/>
                <w:sz w:val="18"/>
                <w:szCs w:val="18"/>
                <w:lang w:val="en-US"/>
              </w:rPr>
              <w:t xml:space="preserve">of </w:t>
            </w:r>
            <w:proofErr w:type="spellStart"/>
            <w:r w:rsidRPr="00024E62">
              <w:rPr>
                <w:b/>
                <w:i w:val="0"/>
                <w:sz w:val="18"/>
                <w:szCs w:val="18"/>
                <w:lang w:val="en-US"/>
              </w:rPr>
              <w:t>mHealth</w:t>
            </w:r>
            <w:proofErr w:type="spellEnd"/>
            <w:r>
              <w:rPr>
                <w:b/>
                <w:i w:val="0"/>
                <w:sz w:val="18"/>
                <w:szCs w:val="18"/>
                <w:lang w:val="en-US"/>
              </w:rPr>
              <w:t xml:space="preserve"> use</w:t>
            </w:r>
          </w:p>
        </w:tc>
        <w:tc>
          <w:tcPr>
            <w:tcW w:w="7511" w:type="dxa"/>
            <w:shd w:val="clear" w:color="auto" w:fill="F2F2F2" w:themeFill="background1" w:themeFillShade="F2"/>
          </w:tcPr>
          <w:p w:rsidR="003C5EB6" w:rsidRPr="004450B3" w:rsidRDefault="003C5EB6" w:rsidP="004F0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Perceptions towards</w:t>
            </w:r>
            <w:r w:rsidRPr="004450B3">
              <w:rPr>
                <w:color w:val="auto"/>
                <w:sz w:val="18"/>
                <w:szCs w:val="18"/>
                <w:lang w:val="en-US"/>
              </w:rPr>
              <w:t xml:space="preserve"> intensity of using </w:t>
            </w:r>
            <w:proofErr w:type="spellStart"/>
            <w:r>
              <w:rPr>
                <w:color w:val="auto"/>
                <w:sz w:val="18"/>
                <w:szCs w:val="18"/>
                <w:lang w:val="en-US"/>
              </w:rPr>
              <w:t>mHealth</w:t>
            </w:r>
            <w:proofErr w:type="spellEnd"/>
            <w:r>
              <w:rPr>
                <w:color w:val="auto"/>
                <w:sz w:val="18"/>
                <w:szCs w:val="18"/>
                <w:lang w:val="en-US"/>
              </w:rPr>
              <w:t xml:space="preserve"> </w:t>
            </w:r>
          </w:p>
        </w:tc>
      </w:tr>
      <w:tr w:rsidR="003C5EB6" w:rsidRPr="004801DC" w:rsidTr="005D59F2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3C5EB6" w:rsidRPr="006A3DEE" w:rsidRDefault="003C5EB6" w:rsidP="005D59F2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511" w:type="dxa"/>
            <w:shd w:val="clear" w:color="auto" w:fill="FFFFFF" w:themeFill="background1"/>
          </w:tcPr>
          <w:p w:rsidR="003C5EB6" w:rsidRPr="004450B3" w:rsidRDefault="003C5EB6" w:rsidP="005D5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Perceptions towards daily symptom monitoring</w:t>
            </w:r>
          </w:p>
          <w:p w:rsidR="003C5EB6" w:rsidRPr="004450B3" w:rsidRDefault="003C5EB6" w:rsidP="005D5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</w:p>
        </w:tc>
      </w:tr>
    </w:tbl>
    <w:p w:rsidR="003C5EB6" w:rsidRPr="006A3DEE" w:rsidRDefault="003C5EB6" w:rsidP="003C5EB6">
      <w:pPr>
        <w:pStyle w:val="Default"/>
        <w:rPr>
          <w:rFonts w:ascii="Segoe UI" w:hAnsi="Segoe UI" w:cstheme="minorBidi"/>
          <w:color w:val="000000" w:themeColor="text1"/>
          <w:sz w:val="22"/>
          <w:szCs w:val="22"/>
          <w:lang w:val="en-US"/>
        </w:rPr>
      </w:pPr>
    </w:p>
    <w:p w:rsidR="003C5EB6" w:rsidRPr="001F7AE1" w:rsidRDefault="003C5EB6" w:rsidP="003C5EB6">
      <w:pPr>
        <w:rPr>
          <w:b/>
          <w:sz w:val="22"/>
          <w:szCs w:val="22"/>
          <w:lang w:val="en-US"/>
        </w:rPr>
      </w:pPr>
      <w:r w:rsidRPr="001F7AE1">
        <w:rPr>
          <w:b/>
          <w:sz w:val="22"/>
          <w:szCs w:val="22"/>
          <w:lang w:val="en-US"/>
        </w:rPr>
        <w:t>Topi</w:t>
      </w:r>
      <w:r>
        <w:rPr>
          <w:b/>
          <w:sz w:val="22"/>
          <w:szCs w:val="22"/>
          <w:lang w:val="en-US"/>
        </w:rPr>
        <w:t xml:space="preserve">c </w:t>
      </w:r>
      <w:r w:rsidRPr="001F7AE1">
        <w:rPr>
          <w:b/>
          <w:sz w:val="22"/>
          <w:szCs w:val="22"/>
          <w:lang w:val="en-US"/>
        </w:rPr>
        <w:t xml:space="preserve">list focus group </w:t>
      </w:r>
      <w:r>
        <w:rPr>
          <w:b/>
          <w:sz w:val="22"/>
          <w:szCs w:val="22"/>
          <w:lang w:val="en-US"/>
        </w:rPr>
        <w:t xml:space="preserve">interview </w:t>
      </w:r>
      <w:r w:rsidRPr="001F7AE1">
        <w:rPr>
          <w:b/>
          <w:sz w:val="22"/>
          <w:szCs w:val="22"/>
          <w:lang w:val="en-US"/>
        </w:rPr>
        <w:t>with health care providers</w:t>
      </w:r>
    </w:p>
    <w:tbl>
      <w:tblPr>
        <w:tblStyle w:val="ListTable7Colorful1"/>
        <w:tblW w:w="0" w:type="auto"/>
        <w:tblLook w:val="04A0" w:firstRow="1" w:lastRow="0" w:firstColumn="1" w:lastColumn="0" w:noHBand="0" w:noVBand="1"/>
      </w:tblPr>
      <w:tblGrid>
        <w:gridCol w:w="1941"/>
        <w:gridCol w:w="7419"/>
      </w:tblGrid>
      <w:tr w:rsidR="003C5EB6" w:rsidRPr="00FC4645" w:rsidTr="004F08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41" w:type="dxa"/>
          </w:tcPr>
          <w:p w:rsidR="003C5EB6" w:rsidRPr="000D500C" w:rsidRDefault="003C5EB6" w:rsidP="005D59F2">
            <w:pPr>
              <w:jc w:val="left"/>
              <w:rPr>
                <w:b/>
                <w:i w:val="0"/>
                <w:color w:val="auto"/>
                <w:sz w:val="18"/>
                <w:szCs w:val="18"/>
              </w:rPr>
            </w:pPr>
            <w:r w:rsidRPr="000D500C">
              <w:rPr>
                <w:b/>
                <w:i w:val="0"/>
                <w:color w:val="auto"/>
                <w:sz w:val="18"/>
                <w:szCs w:val="18"/>
              </w:rPr>
              <w:t>Topic</w:t>
            </w:r>
          </w:p>
        </w:tc>
        <w:tc>
          <w:tcPr>
            <w:tcW w:w="7419" w:type="dxa"/>
          </w:tcPr>
          <w:p w:rsidR="003C5EB6" w:rsidRPr="000D500C" w:rsidRDefault="003C5EB6" w:rsidP="005D59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auto"/>
                <w:sz w:val="18"/>
                <w:szCs w:val="18"/>
                <w:lang w:val="en-US"/>
              </w:rPr>
            </w:pPr>
            <w:r w:rsidRPr="000D500C">
              <w:rPr>
                <w:b/>
                <w:i w:val="0"/>
                <w:color w:val="auto"/>
                <w:sz w:val="18"/>
                <w:szCs w:val="18"/>
                <w:lang w:val="en-US"/>
              </w:rPr>
              <w:t>Specification</w:t>
            </w:r>
          </w:p>
        </w:tc>
      </w:tr>
      <w:tr w:rsidR="003C5EB6" w:rsidRPr="00E36AA8" w:rsidTr="004F0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</w:tcPr>
          <w:p w:rsidR="003C5EB6" w:rsidRPr="00024E62" w:rsidRDefault="003C5EB6" w:rsidP="005D59F2">
            <w:pPr>
              <w:jc w:val="left"/>
              <w:rPr>
                <w:b/>
                <w:i w:val="0"/>
                <w:color w:val="auto"/>
                <w:sz w:val="18"/>
                <w:szCs w:val="18"/>
              </w:rPr>
            </w:pPr>
            <w:r w:rsidRPr="00024E62">
              <w:rPr>
                <w:b/>
                <w:i w:val="0"/>
                <w:color w:val="auto"/>
                <w:sz w:val="18"/>
                <w:szCs w:val="18"/>
              </w:rPr>
              <w:t>Introduction</w:t>
            </w:r>
          </w:p>
        </w:tc>
        <w:tc>
          <w:tcPr>
            <w:tcW w:w="7419" w:type="dxa"/>
            <w:shd w:val="clear" w:color="auto" w:fill="F2F2F2" w:themeFill="background1" w:themeFillShade="F2"/>
          </w:tcPr>
          <w:p w:rsidR="003C5EB6" w:rsidRPr="00FC4645" w:rsidRDefault="003C5EB6" w:rsidP="005D5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Aim of the study</w:t>
            </w:r>
          </w:p>
        </w:tc>
      </w:tr>
      <w:tr w:rsidR="003C5EB6" w:rsidRPr="004F08AE" w:rsidTr="004F08AE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</w:tcPr>
          <w:p w:rsidR="003C5EB6" w:rsidRPr="00024E62" w:rsidRDefault="003C5EB6" w:rsidP="005D59F2">
            <w:pPr>
              <w:jc w:val="left"/>
              <w:rPr>
                <w:i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419" w:type="dxa"/>
          </w:tcPr>
          <w:p w:rsidR="003C5EB6" w:rsidRPr="006A3DEE" w:rsidRDefault="003C5EB6" w:rsidP="005D5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Introduction of important terminol</w:t>
            </w:r>
            <w:r w:rsidR="004F08AE">
              <w:rPr>
                <w:color w:val="auto"/>
                <w:sz w:val="18"/>
                <w:szCs w:val="18"/>
                <w:lang w:val="en-US"/>
              </w:rPr>
              <w:t>o</w:t>
            </w:r>
            <w:r>
              <w:rPr>
                <w:color w:val="auto"/>
                <w:sz w:val="18"/>
                <w:szCs w:val="18"/>
                <w:lang w:val="en-US"/>
              </w:rPr>
              <w:t>gy (</w:t>
            </w:r>
            <w:proofErr w:type="spellStart"/>
            <w:r>
              <w:rPr>
                <w:color w:val="auto"/>
                <w:sz w:val="18"/>
                <w:szCs w:val="18"/>
                <w:lang w:val="en-US"/>
              </w:rPr>
              <w:t>mHealth</w:t>
            </w:r>
            <w:proofErr w:type="spellEnd"/>
            <w:r>
              <w:rPr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3C5EB6" w:rsidRPr="004F08AE" w:rsidTr="004F0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  <w:vMerge w:val="restart"/>
          </w:tcPr>
          <w:p w:rsidR="003C5EB6" w:rsidRPr="00024E62" w:rsidRDefault="003C5EB6" w:rsidP="005D59F2">
            <w:pPr>
              <w:jc w:val="left"/>
              <w:rPr>
                <w:b/>
                <w:i w:val="0"/>
                <w:color w:val="auto"/>
                <w:sz w:val="18"/>
                <w:szCs w:val="18"/>
                <w:lang w:val="en-US"/>
              </w:rPr>
            </w:pPr>
            <w:r w:rsidRPr="00024E62">
              <w:rPr>
                <w:b/>
                <w:i w:val="0"/>
                <w:color w:val="auto"/>
                <w:sz w:val="18"/>
                <w:szCs w:val="18"/>
                <w:lang w:val="en-US"/>
              </w:rPr>
              <w:t xml:space="preserve">Experience with </w:t>
            </w:r>
            <w:proofErr w:type="spellStart"/>
            <w:r w:rsidRPr="00024E62">
              <w:rPr>
                <w:b/>
                <w:i w:val="0"/>
                <w:color w:val="auto"/>
                <w:sz w:val="18"/>
                <w:szCs w:val="18"/>
                <w:lang w:val="en-US"/>
              </w:rPr>
              <w:t>mHealth</w:t>
            </w:r>
            <w:proofErr w:type="spellEnd"/>
            <w:r w:rsidRPr="00024E62">
              <w:rPr>
                <w:b/>
                <w:i w:val="0"/>
                <w:color w:val="auto"/>
                <w:sz w:val="18"/>
                <w:szCs w:val="18"/>
                <w:lang w:val="en-US"/>
              </w:rPr>
              <w:t xml:space="preserve"> in health care</w:t>
            </w:r>
          </w:p>
        </w:tc>
        <w:tc>
          <w:tcPr>
            <w:tcW w:w="7419" w:type="dxa"/>
            <w:shd w:val="clear" w:color="auto" w:fill="F2F2F2" w:themeFill="background1" w:themeFillShade="F2"/>
          </w:tcPr>
          <w:p w:rsidR="003C5EB6" w:rsidRDefault="003C5EB6" w:rsidP="005D5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6A3DEE">
              <w:rPr>
                <w:color w:val="auto"/>
                <w:sz w:val="18"/>
                <w:szCs w:val="18"/>
                <w:lang w:val="en-US"/>
              </w:rPr>
              <w:t xml:space="preserve">Current use of </w:t>
            </w:r>
            <w:r>
              <w:rPr>
                <w:color w:val="auto"/>
                <w:sz w:val="18"/>
                <w:szCs w:val="18"/>
                <w:lang w:val="en-US"/>
              </w:rPr>
              <w:t>mobile technology in health care</w:t>
            </w:r>
          </w:p>
          <w:p w:rsidR="003C5EB6" w:rsidRPr="006A3DEE" w:rsidRDefault="003C5EB6" w:rsidP="005D5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</w:p>
        </w:tc>
      </w:tr>
      <w:tr w:rsidR="003C5EB6" w:rsidRPr="00E36AA8" w:rsidTr="004F08AE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  <w:vMerge/>
          </w:tcPr>
          <w:p w:rsidR="003C5EB6" w:rsidRPr="00024E62" w:rsidRDefault="003C5EB6" w:rsidP="005D59F2">
            <w:pPr>
              <w:rPr>
                <w:b/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7419" w:type="dxa"/>
            <w:shd w:val="clear" w:color="auto" w:fill="FFFFFF" w:themeFill="background1"/>
          </w:tcPr>
          <w:p w:rsidR="003C5EB6" w:rsidRDefault="003C5EB6" w:rsidP="005D5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Perceived advantages &amp; disadvantages</w:t>
            </w:r>
          </w:p>
          <w:p w:rsidR="003C5EB6" w:rsidRPr="006A3DEE" w:rsidRDefault="003C5EB6" w:rsidP="005D5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3C5EB6" w:rsidRPr="004F08AE" w:rsidTr="004F0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</w:tcPr>
          <w:p w:rsidR="003C5EB6" w:rsidRPr="00024E62" w:rsidRDefault="003C5EB6" w:rsidP="005D59F2">
            <w:pPr>
              <w:jc w:val="left"/>
              <w:rPr>
                <w:b/>
                <w:i w:val="0"/>
                <w:color w:val="auto"/>
                <w:sz w:val="18"/>
                <w:szCs w:val="18"/>
                <w:lang w:val="en-US"/>
              </w:rPr>
            </w:pPr>
            <w:r w:rsidRPr="00024E62">
              <w:rPr>
                <w:b/>
                <w:i w:val="0"/>
                <w:color w:val="auto"/>
                <w:sz w:val="18"/>
                <w:szCs w:val="18"/>
                <w:lang w:val="en-US"/>
              </w:rPr>
              <w:t xml:space="preserve">Patient needs </w:t>
            </w:r>
          </w:p>
        </w:tc>
        <w:tc>
          <w:tcPr>
            <w:tcW w:w="7419" w:type="dxa"/>
            <w:shd w:val="clear" w:color="auto" w:fill="F2F2F2" w:themeFill="background1" w:themeFillShade="F2"/>
          </w:tcPr>
          <w:p w:rsidR="003C5EB6" w:rsidRDefault="003C5EB6" w:rsidP="005D5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Patient needs toward</w:t>
            </w:r>
            <w:r w:rsidR="004F08AE">
              <w:rPr>
                <w:color w:val="auto"/>
                <w:sz w:val="18"/>
                <w:szCs w:val="18"/>
                <w:lang w:val="en-US"/>
              </w:rPr>
              <w:t>s</w:t>
            </w:r>
            <w:r w:rsidRPr="006A3DEE">
              <w:rPr>
                <w:color w:val="auto"/>
                <w:sz w:val="18"/>
                <w:szCs w:val="18"/>
                <w:lang w:val="en-US"/>
              </w:rPr>
              <w:t xml:space="preserve"> self-management </w:t>
            </w:r>
            <w:r>
              <w:rPr>
                <w:color w:val="auto"/>
                <w:sz w:val="18"/>
                <w:szCs w:val="18"/>
                <w:lang w:val="en-US"/>
              </w:rPr>
              <w:t xml:space="preserve">(support) </w:t>
            </w:r>
            <w:r w:rsidRPr="006A3DEE">
              <w:rPr>
                <w:color w:val="auto"/>
                <w:sz w:val="18"/>
                <w:szCs w:val="18"/>
                <w:lang w:val="en-US"/>
              </w:rPr>
              <w:t>of exacerbations</w:t>
            </w:r>
          </w:p>
          <w:p w:rsidR="003C5EB6" w:rsidRPr="006A3DEE" w:rsidRDefault="003C5EB6" w:rsidP="005D5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</w:p>
        </w:tc>
      </w:tr>
      <w:tr w:rsidR="003C5EB6" w:rsidRPr="004F08AE" w:rsidTr="004F08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</w:tcPr>
          <w:p w:rsidR="003C5EB6" w:rsidRPr="004801DC" w:rsidRDefault="003C5EB6" w:rsidP="005D59F2">
            <w:pPr>
              <w:jc w:val="left"/>
              <w:rPr>
                <w:b/>
                <w:i w:val="0"/>
                <w:color w:val="auto"/>
                <w:sz w:val="18"/>
                <w:szCs w:val="18"/>
                <w:lang w:val="en-US"/>
              </w:rPr>
            </w:pPr>
            <w:r>
              <w:rPr>
                <w:b/>
                <w:i w:val="0"/>
                <w:color w:val="auto"/>
                <w:sz w:val="18"/>
                <w:szCs w:val="18"/>
                <w:lang w:val="en-US"/>
              </w:rPr>
              <w:t xml:space="preserve">Perceptions towards </w:t>
            </w:r>
            <w:proofErr w:type="spellStart"/>
            <w:r>
              <w:rPr>
                <w:b/>
                <w:i w:val="0"/>
                <w:color w:val="auto"/>
                <w:sz w:val="18"/>
                <w:szCs w:val="18"/>
                <w:lang w:val="en-US"/>
              </w:rPr>
              <w:t>mHealth</w:t>
            </w:r>
            <w:proofErr w:type="spellEnd"/>
          </w:p>
        </w:tc>
        <w:tc>
          <w:tcPr>
            <w:tcW w:w="7419" w:type="dxa"/>
          </w:tcPr>
          <w:p w:rsidR="003C5EB6" w:rsidRDefault="003C5EB6" w:rsidP="005D5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Perceptions towards</w:t>
            </w:r>
            <w:r w:rsidRPr="006A3DEE">
              <w:rPr>
                <w:color w:val="auto"/>
                <w:sz w:val="18"/>
                <w:szCs w:val="18"/>
                <w:lang w:val="en-US"/>
              </w:rPr>
              <w:t xml:space="preserve"> use of </w:t>
            </w:r>
            <w:proofErr w:type="spellStart"/>
            <w:r>
              <w:rPr>
                <w:color w:val="auto"/>
                <w:sz w:val="18"/>
                <w:szCs w:val="18"/>
                <w:lang w:val="en-US"/>
              </w:rPr>
              <w:t>mHealth</w:t>
            </w:r>
            <w:proofErr w:type="spellEnd"/>
            <w:r>
              <w:rPr>
                <w:color w:val="auto"/>
                <w:sz w:val="18"/>
                <w:szCs w:val="18"/>
                <w:lang w:val="en-US"/>
              </w:rPr>
              <w:t xml:space="preserve"> </w:t>
            </w:r>
            <w:r w:rsidRPr="006A3DEE">
              <w:rPr>
                <w:color w:val="auto"/>
                <w:sz w:val="18"/>
                <w:szCs w:val="18"/>
                <w:lang w:val="en-US"/>
              </w:rPr>
              <w:t>for</w:t>
            </w:r>
            <w:r>
              <w:rPr>
                <w:color w:val="auto"/>
                <w:sz w:val="18"/>
                <w:szCs w:val="18"/>
                <w:lang w:val="en-US"/>
              </w:rPr>
              <w:t xml:space="preserve"> </w:t>
            </w:r>
            <w:r w:rsidRPr="006A3DEE">
              <w:rPr>
                <w:color w:val="auto"/>
                <w:sz w:val="18"/>
                <w:szCs w:val="18"/>
                <w:lang w:val="en-US"/>
              </w:rPr>
              <w:t>self-management of exacerbations</w:t>
            </w:r>
          </w:p>
          <w:p w:rsidR="003C5EB6" w:rsidRPr="006A3DEE" w:rsidRDefault="003C5EB6" w:rsidP="005D5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</w:p>
        </w:tc>
      </w:tr>
      <w:tr w:rsidR="004F08AE" w:rsidRPr="004F08AE" w:rsidTr="00116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</w:tcPr>
          <w:p w:rsidR="004F08AE" w:rsidRPr="00024E62" w:rsidRDefault="004F08AE" w:rsidP="005D59F2">
            <w:pPr>
              <w:jc w:val="left"/>
              <w:rPr>
                <w:i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419" w:type="dxa"/>
            <w:shd w:val="clear" w:color="auto" w:fill="F2F2F2" w:themeFill="background1" w:themeFillShade="F2"/>
          </w:tcPr>
          <w:p w:rsidR="004F08AE" w:rsidRPr="005A34D4" w:rsidRDefault="004F08AE" w:rsidP="005D5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5A34D4">
              <w:rPr>
                <w:color w:val="auto"/>
                <w:sz w:val="18"/>
                <w:szCs w:val="18"/>
                <w:lang w:val="en-US"/>
              </w:rPr>
              <w:t xml:space="preserve">Potential benefits and barriers of </w:t>
            </w:r>
            <w:proofErr w:type="spellStart"/>
            <w:r w:rsidRPr="005A34D4">
              <w:rPr>
                <w:color w:val="auto"/>
                <w:sz w:val="18"/>
                <w:szCs w:val="18"/>
                <w:lang w:val="en-US"/>
              </w:rPr>
              <w:t>mHealth</w:t>
            </w:r>
            <w:proofErr w:type="spellEnd"/>
          </w:p>
        </w:tc>
      </w:tr>
      <w:tr w:rsidR="003C5EB6" w:rsidRPr="004F08AE" w:rsidTr="004F08A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  <w:vMerge w:val="restart"/>
          </w:tcPr>
          <w:p w:rsidR="003C5EB6" w:rsidRPr="00024E62" w:rsidRDefault="003C5EB6" w:rsidP="005D59F2">
            <w:pPr>
              <w:jc w:val="left"/>
              <w:rPr>
                <w:b/>
                <w:i w:val="0"/>
                <w:color w:val="auto"/>
                <w:sz w:val="18"/>
                <w:szCs w:val="18"/>
                <w:lang w:val="en-US"/>
              </w:rPr>
            </w:pPr>
            <w:r>
              <w:rPr>
                <w:b/>
                <w:i w:val="0"/>
                <w:color w:val="auto"/>
                <w:sz w:val="18"/>
                <w:szCs w:val="18"/>
                <w:lang w:val="en-US"/>
              </w:rPr>
              <w:t>Content</w:t>
            </w:r>
            <w:r w:rsidRPr="00024E62">
              <w:rPr>
                <w:b/>
                <w:i w:val="0"/>
                <w:color w:val="auto"/>
                <w:sz w:val="18"/>
                <w:szCs w:val="18"/>
                <w:lang w:val="en-US"/>
              </w:rPr>
              <w:t xml:space="preserve"> of </w:t>
            </w:r>
            <w:r>
              <w:rPr>
                <w:b/>
                <w:i w:val="0"/>
                <w:color w:val="auto"/>
                <w:sz w:val="18"/>
                <w:szCs w:val="18"/>
                <w:lang w:val="en-US"/>
              </w:rPr>
              <w:t xml:space="preserve">an </w:t>
            </w:r>
            <w:proofErr w:type="spellStart"/>
            <w:r w:rsidRPr="00024E62">
              <w:rPr>
                <w:b/>
                <w:i w:val="0"/>
                <w:color w:val="auto"/>
                <w:sz w:val="18"/>
                <w:szCs w:val="18"/>
                <w:lang w:val="en-US"/>
              </w:rPr>
              <w:t>mHealth</w:t>
            </w:r>
            <w:proofErr w:type="spellEnd"/>
            <w:r w:rsidRPr="00024E62">
              <w:rPr>
                <w:b/>
                <w:i w:val="0"/>
                <w:color w:val="auto"/>
                <w:sz w:val="18"/>
                <w:szCs w:val="18"/>
                <w:lang w:val="en-US"/>
              </w:rPr>
              <w:t xml:space="preserve"> intervention</w:t>
            </w:r>
          </w:p>
        </w:tc>
        <w:tc>
          <w:tcPr>
            <w:tcW w:w="7419" w:type="dxa"/>
            <w:shd w:val="clear" w:color="auto" w:fill="FFFFFF" w:themeFill="background1"/>
          </w:tcPr>
          <w:p w:rsidR="003C5EB6" w:rsidRDefault="003C5EB6" w:rsidP="005D5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Initial ideas on content of </w:t>
            </w:r>
            <w:proofErr w:type="spellStart"/>
            <w:r>
              <w:rPr>
                <w:color w:val="auto"/>
                <w:sz w:val="18"/>
                <w:szCs w:val="18"/>
                <w:lang w:val="en-US"/>
              </w:rPr>
              <w:t>mHealth</w:t>
            </w:r>
            <w:proofErr w:type="spellEnd"/>
            <w:r>
              <w:rPr>
                <w:color w:val="auto"/>
                <w:sz w:val="18"/>
                <w:szCs w:val="18"/>
                <w:lang w:val="en-US"/>
              </w:rPr>
              <w:t xml:space="preserve"> intervention</w:t>
            </w:r>
          </w:p>
          <w:p w:rsidR="003C5EB6" w:rsidRPr="006A3DEE" w:rsidRDefault="003C5EB6" w:rsidP="005D5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</w:p>
        </w:tc>
      </w:tr>
      <w:tr w:rsidR="003C5EB6" w:rsidRPr="004F08AE" w:rsidTr="004F0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  <w:vMerge/>
          </w:tcPr>
          <w:p w:rsidR="003C5EB6" w:rsidRDefault="003C5EB6" w:rsidP="005D59F2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419" w:type="dxa"/>
            <w:shd w:val="clear" w:color="auto" w:fill="F2F2F2" w:themeFill="background1" w:themeFillShade="F2"/>
          </w:tcPr>
          <w:p w:rsidR="003C5EB6" w:rsidRDefault="003C5EB6" w:rsidP="005D5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itial ideas on design and functions</w:t>
            </w:r>
          </w:p>
          <w:p w:rsidR="003C5EB6" w:rsidRDefault="003C5EB6" w:rsidP="005D5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3C5EB6" w:rsidRPr="006A3DEE" w:rsidTr="004F08AE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  <w:vMerge/>
          </w:tcPr>
          <w:p w:rsidR="003C5EB6" w:rsidRDefault="003C5EB6" w:rsidP="005D59F2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419" w:type="dxa"/>
            <w:shd w:val="clear" w:color="auto" w:fill="FFFFFF" w:themeFill="background1"/>
          </w:tcPr>
          <w:p w:rsidR="003C5EB6" w:rsidRPr="004450B3" w:rsidRDefault="003C5EB6" w:rsidP="005D5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Reflection </w:t>
            </w:r>
            <w:r w:rsidRPr="004450B3">
              <w:rPr>
                <w:sz w:val="18"/>
                <w:szCs w:val="18"/>
                <w:lang w:val="en-US"/>
              </w:rPr>
              <w:t xml:space="preserve">on specific </w:t>
            </w:r>
            <w:r>
              <w:rPr>
                <w:sz w:val="18"/>
                <w:szCs w:val="18"/>
                <w:lang w:val="en-US"/>
              </w:rPr>
              <w:t>topics</w:t>
            </w:r>
            <w:r w:rsidRPr="004450B3">
              <w:rPr>
                <w:sz w:val="18"/>
                <w:szCs w:val="18"/>
                <w:lang w:val="en-US"/>
              </w:rPr>
              <w:t>:</w:t>
            </w:r>
            <w:bookmarkStart w:id="0" w:name="_GoBack"/>
            <w:bookmarkEnd w:id="0"/>
          </w:p>
          <w:p w:rsidR="003C5EB6" w:rsidRPr="004450B3" w:rsidRDefault="003C5EB6" w:rsidP="003C5EB6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4450B3">
              <w:rPr>
                <w:rFonts w:ascii="Arial" w:hAnsi="Arial"/>
                <w:sz w:val="18"/>
                <w:szCs w:val="18"/>
                <w:lang w:val="en-US"/>
              </w:rPr>
              <w:t>Self-monitoring/entering data by patients</w:t>
            </w:r>
          </w:p>
          <w:p w:rsidR="003C5EB6" w:rsidRPr="004450B3" w:rsidRDefault="003C5EB6" w:rsidP="003C5EB6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4450B3">
              <w:rPr>
                <w:rFonts w:ascii="Arial" w:hAnsi="Arial"/>
                <w:sz w:val="18"/>
                <w:szCs w:val="18"/>
                <w:lang w:val="en-US"/>
              </w:rPr>
              <w:t>Access to data by health care provider</w:t>
            </w:r>
          </w:p>
          <w:p w:rsidR="003C5EB6" w:rsidRPr="004450B3" w:rsidRDefault="003C5EB6" w:rsidP="003C5EB6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4450B3">
              <w:rPr>
                <w:rFonts w:ascii="Arial" w:hAnsi="Arial"/>
                <w:sz w:val="18"/>
                <w:szCs w:val="18"/>
                <w:lang w:val="en-US"/>
              </w:rPr>
              <w:t>Feedback on behavior</w:t>
            </w:r>
          </w:p>
          <w:p w:rsidR="003C5EB6" w:rsidRPr="004450B3" w:rsidRDefault="003C5EB6" w:rsidP="003C5EB6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4450B3">
              <w:rPr>
                <w:rFonts w:ascii="Arial" w:hAnsi="Arial"/>
                <w:sz w:val="18"/>
                <w:szCs w:val="18"/>
                <w:lang w:val="en-US"/>
              </w:rPr>
              <w:t>Contact with health care provider</w:t>
            </w:r>
          </w:p>
          <w:p w:rsidR="003C5EB6" w:rsidRPr="004450B3" w:rsidRDefault="003C5EB6" w:rsidP="003C5EB6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4450B3">
              <w:rPr>
                <w:rFonts w:ascii="Arial" w:hAnsi="Arial"/>
                <w:sz w:val="18"/>
                <w:szCs w:val="18"/>
                <w:lang w:val="en-US"/>
              </w:rPr>
              <w:t>Education</w:t>
            </w:r>
          </w:p>
          <w:p w:rsidR="003C5EB6" w:rsidRPr="004450B3" w:rsidRDefault="003C5EB6" w:rsidP="003C5EB6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4450B3">
              <w:rPr>
                <w:rFonts w:ascii="Arial" w:hAnsi="Arial"/>
                <w:sz w:val="18"/>
                <w:szCs w:val="18"/>
                <w:lang w:val="en-US"/>
              </w:rPr>
              <w:t>Decision making</w:t>
            </w:r>
          </w:p>
          <w:p w:rsidR="003C5EB6" w:rsidRPr="004450B3" w:rsidRDefault="003C5EB6" w:rsidP="003C5EB6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4450B3">
              <w:rPr>
                <w:rFonts w:ascii="Arial" w:hAnsi="Arial"/>
                <w:sz w:val="18"/>
                <w:szCs w:val="18"/>
                <w:lang w:val="en-US"/>
              </w:rPr>
              <w:t>Reminders</w:t>
            </w:r>
          </w:p>
          <w:p w:rsidR="003C5EB6" w:rsidRPr="006A3DEE" w:rsidRDefault="003C5EB6" w:rsidP="005D59F2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3C5EB6" w:rsidRPr="004F08AE" w:rsidTr="004F0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</w:tcPr>
          <w:p w:rsidR="003C5EB6" w:rsidRPr="00024E62" w:rsidRDefault="003C5EB6" w:rsidP="005D59F2">
            <w:pPr>
              <w:jc w:val="left"/>
              <w:rPr>
                <w:b/>
                <w:i w:val="0"/>
                <w:sz w:val="18"/>
                <w:szCs w:val="18"/>
                <w:lang w:val="en-US"/>
              </w:rPr>
            </w:pPr>
            <w:r w:rsidRPr="00024E62">
              <w:rPr>
                <w:b/>
                <w:i w:val="0"/>
                <w:sz w:val="18"/>
                <w:szCs w:val="18"/>
                <w:lang w:val="en-US"/>
              </w:rPr>
              <w:t>Role of health care provider</w:t>
            </w:r>
          </w:p>
        </w:tc>
        <w:tc>
          <w:tcPr>
            <w:tcW w:w="7419" w:type="dxa"/>
            <w:shd w:val="clear" w:color="auto" w:fill="F2F2F2" w:themeFill="background1" w:themeFillShade="F2"/>
          </w:tcPr>
          <w:p w:rsidR="003C5EB6" w:rsidRDefault="003C5EB6" w:rsidP="005D5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Perceptions towards </w:t>
            </w:r>
            <w:r w:rsidR="004F08AE">
              <w:rPr>
                <w:color w:val="auto"/>
                <w:sz w:val="18"/>
                <w:szCs w:val="18"/>
                <w:lang w:val="en-US"/>
              </w:rPr>
              <w:t xml:space="preserve">health care provider </w:t>
            </w:r>
            <w:r>
              <w:rPr>
                <w:color w:val="auto"/>
                <w:sz w:val="18"/>
                <w:szCs w:val="18"/>
                <w:lang w:val="en-US"/>
              </w:rPr>
              <w:t xml:space="preserve">role regarding self-management support with </w:t>
            </w:r>
            <w:proofErr w:type="spellStart"/>
            <w:r>
              <w:rPr>
                <w:color w:val="auto"/>
                <w:sz w:val="18"/>
                <w:szCs w:val="18"/>
                <w:lang w:val="en-US"/>
              </w:rPr>
              <w:t>mHealth</w:t>
            </w:r>
            <w:proofErr w:type="spellEnd"/>
          </w:p>
          <w:p w:rsidR="003C5EB6" w:rsidRPr="004450B3" w:rsidRDefault="003C5EB6" w:rsidP="005D5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</w:p>
        </w:tc>
      </w:tr>
      <w:tr w:rsidR="003C5EB6" w:rsidRPr="004F08AE" w:rsidTr="004F08AE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</w:tcPr>
          <w:p w:rsidR="003C5EB6" w:rsidRPr="006A3DEE" w:rsidRDefault="003C5EB6" w:rsidP="005D59F2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419" w:type="dxa"/>
            <w:shd w:val="clear" w:color="auto" w:fill="auto"/>
          </w:tcPr>
          <w:p w:rsidR="003C5EB6" w:rsidRPr="004450B3" w:rsidRDefault="003C5EB6" w:rsidP="005D5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4450B3">
              <w:rPr>
                <w:color w:val="auto"/>
                <w:sz w:val="18"/>
                <w:szCs w:val="18"/>
                <w:lang w:val="en-US"/>
              </w:rPr>
              <w:t>P</w:t>
            </w:r>
            <w:r>
              <w:rPr>
                <w:color w:val="auto"/>
                <w:sz w:val="18"/>
                <w:szCs w:val="18"/>
                <w:lang w:val="en-US"/>
              </w:rPr>
              <w:t>erceptions towards</w:t>
            </w:r>
            <w:r w:rsidRPr="004450B3">
              <w:rPr>
                <w:color w:val="auto"/>
                <w:sz w:val="18"/>
                <w:szCs w:val="18"/>
                <w:lang w:val="en-US"/>
              </w:rPr>
              <w:t xml:space="preserve"> </w:t>
            </w:r>
            <w:r>
              <w:rPr>
                <w:color w:val="auto"/>
                <w:sz w:val="18"/>
                <w:szCs w:val="18"/>
                <w:lang w:val="en-US"/>
              </w:rPr>
              <w:t xml:space="preserve">time investment regarding self-management support with </w:t>
            </w:r>
            <w:proofErr w:type="spellStart"/>
            <w:r>
              <w:rPr>
                <w:color w:val="auto"/>
                <w:sz w:val="18"/>
                <w:szCs w:val="18"/>
                <w:lang w:val="en-US"/>
              </w:rPr>
              <w:t>mHealth</w:t>
            </w:r>
            <w:proofErr w:type="spellEnd"/>
          </w:p>
          <w:p w:rsidR="003C5EB6" w:rsidRPr="004450B3" w:rsidRDefault="003C5EB6" w:rsidP="005D5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</w:p>
        </w:tc>
      </w:tr>
      <w:tr w:rsidR="003C5EB6" w:rsidRPr="004F08AE" w:rsidTr="004F0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</w:tcPr>
          <w:p w:rsidR="003C5EB6" w:rsidRPr="006A3DEE" w:rsidRDefault="003C5EB6" w:rsidP="005D59F2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419" w:type="dxa"/>
            <w:shd w:val="clear" w:color="auto" w:fill="F2F2F2" w:themeFill="background1" w:themeFillShade="F2"/>
          </w:tcPr>
          <w:p w:rsidR="003C5EB6" w:rsidRDefault="003C5EB6" w:rsidP="005D5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4450B3">
              <w:rPr>
                <w:color w:val="auto"/>
                <w:sz w:val="18"/>
                <w:szCs w:val="18"/>
                <w:lang w:val="en-US"/>
              </w:rPr>
              <w:t>P</w:t>
            </w:r>
            <w:r>
              <w:rPr>
                <w:color w:val="auto"/>
                <w:sz w:val="18"/>
                <w:szCs w:val="18"/>
                <w:lang w:val="en-US"/>
              </w:rPr>
              <w:t>erceptions</w:t>
            </w:r>
            <w:r w:rsidRPr="004450B3">
              <w:rPr>
                <w:color w:val="auto"/>
                <w:sz w:val="18"/>
                <w:szCs w:val="18"/>
                <w:lang w:val="en-US"/>
              </w:rPr>
              <w:t xml:space="preserve"> </w:t>
            </w:r>
            <w:r>
              <w:rPr>
                <w:color w:val="auto"/>
                <w:sz w:val="18"/>
                <w:szCs w:val="18"/>
                <w:lang w:val="en-US"/>
              </w:rPr>
              <w:t xml:space="preserve">towards communication between patients and </w:t>
            </w:r>
            <w:r w:rsidR="004F08AE">
              <w:rPr>
                <w:color w:val="auto"/>
                <w:sz w:val="18"/>
                <w:szCs w:val="18"/>
                <w:lang w:val="en-US"/>
              </w:rPr>
              <w:t xml:space="preserve">health care providers </w:t>
            </w:r>
            <w:r>
              <w:rPr>
                <w:color w:val="auto"/>
                <w:sz w:val="18"/>
                <w:szCs w:val="18"/>
                <w:lang w:val="en-US"/>
              </w:rPr>
              <w:t xml:space="preserve">through </w:t>
            </w:r>
            <w:proofErr w:type="spellStart"/>
            <w:r>
              <w:rPr>
                <w:color w:val="auto"/>
                <w:sz w:val="18"/>
                <w:szCs w:val="18"/>
                <w:lang w:val="en-US"/>
              </w:rPr>
              <w:t>mHealth</w:t>
            </w:r>
            <w:proofErr w:type="spellEnd"/>
          </w:p>
          <w:p w:rsidR="003C5EB6" w:rsidRPr="004450B3" w:rsidRDefault="003C5EB6" w:rsidP="005D59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</w:p>
        </w:tc>
      </w:tr>
    </w:tbl>
    <w:p w:rsidR="003C5EB6" w:rsidRPr="00217011" w:rsidRDefault="003C5EB6" w:rsidP="003C5EB6">
      <w:pPr>
        <w:rPr>
          <w:b/>
          <w:color w:val="404040" w:themeColor="text1" w:themeTint="BF"/>
          <w:sz w:val="20"/>
          <w:szCs w:val="20"/>
          <w:lang w:val="en-US"/>
        </w:rPr>
      </w:pPr>
    </w:p>
    <w:p w:rsidR="002A5908" w:rsidRPr="003C5EB6" w:rsidRDefault="002A5908">
      <w:pPr>
        <w:rPr>
          <w:lang w:val="en-US"/>
        </w:rPr>
      </w:pPr>
    </w:p>
    <w:sectPr w:rsidR="002A5908" w:rsidRPr="003C5EB6" w:rsidSect="0073432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GMinchoB">
    <w:altName w:val="MS PMincho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AD2DCE"/>
    <w:multiLevelType w:val="hybridMultilevel"/>
    <w:tmpl w:val="E11A613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Yvonne Korpershoek">
    <w15:presenceInfo w15:providerId="AD" w15:userId="S-1-5-21-1757436266-1070379326-1452763161-8328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EB6"/>
    <w:rsid w:val="000119C7"/>
    <w:rsid w:val="00012731"/>
    <w:rsid w:val="000129DF"/>
    <w:rsid w:val="000130AF"/>
    <w:rsid w:val="0001523A"/>
    <w:rsid w:val="00016D11"/>
    <w:rsid w:val="0002502C"/>
    <w:rsid w:val="000267F1"/>
    <w:rsid w:val="00034ACE"/>
    <w:rsid w:val="000358CB"/>
    <w:rsid w:val="00040B41"/>
    <w:rsid w:val="00043D23"/>
    <w:rsid w:val="000526CB"/>
    <w:rsid w:val="000642F0"/>
    <w:rsid w:val="00075633"/>
    <w:rsid w:val="00076919"/>
    <w:rsid w:val="00077F64"/>
    <w:rsid w:val="000A1C2B"/>
    <w:rsid w:val="000A7C0A"/>
    <w:rsid w:val="000B01FB"/>
    <w:rsid w:val="000B397D"/>
    <w:rsid w:val="000B3C76"/>
    <w:rsid w:val="000C1B38"/>
    <w:rsid w:val="000C34B3"/>
    <w:rsid w:val="000C6024"/>
    <w:rsid w:val="000D1A72"/>
    <w:rsid w:val="000E7963"/>
    <w:rsid w:val="000F39F6"/>
    <w:rsid w:val="000F5150"/>
    <w:rsid w:val="00103228"/>
    <w:rsid w:val="00103A0C"/>
    <w:rsid w:val="00113BBC"/>
    <w:rsid w:val="0011522E"/>
    <w:rsid w:val="00123FD5"/>
    <w:rsid w:val="00124127"/>
    <w:rsid w:val="001273FA"/>
    <w:rsid w:val="0013053D"/>
    <w:rsid w:val="00136068"/>
    <w:rsid w:val="001510D4"/>
    <w:rsid w:val="0015184F"/>
    <w:rsid w:val="00156F2F"/>
    <w:rsid w:val="00162266"/>
    <w:rsid w:val="00163F11"/>
    <w:rsid w:val="00165BA0"/>
    <w:rsid w:val="00181584"/>
    <w:rsid w:val="00181A7E"/>
    <w:rsid w:val="00182B80"/>
    <w:rsid w:val="00185C19"/>
    <w:rsid w:val="001860D7"/>
    <w:rsid w:val="00192DB0"/>
    <w:rsid w:val="00193D30"/>
    <w:rsid w:val="00195915"/>
    <w:rsid w:val="001A58BD"/>
    <w:rsid w:val="001B567E"/>
    <w:rsid w:val="001C3D7A"/>
    <w:rsid w:val="001C7702"/>
    <w:rsid w:val="001D087E"/>
    <w:rsid w:val="001D2EDC"/>
    <w:rsid w:val="001D4467"/>
    <w:rsid w:val="001D5C7B"/>
    <w:rsid w:val="001D6527"/>
    <w:rsid w:val="001D6BA2"/>
    <w:rsid w:val="001E2C9A"/>
    <w:rsid w:val="001E32B5"/>
    <w:rsid w:val="001E366D"/>
    <w:rsid w:val="001E55AF"/>
    <w:rsid w:val="001F5BCF"/>
    <w:rsid w:val="001F66ED"/>
    <w:rsid w:val="001F6919"/>
    <w:rsid w:val="00210D88"/>
    <w:rsid w:val="00211F33"/>
    <w:rsid w:val="00213093"/>
    <w:rsid w:val="002165B3"/>
    <w:rsid w:val="00217A23"/>
    <w:rsid w:val="0023692D"/>
    <w:rsid w:val="002438A7"/>
    <w:rsid w:val="002457F1"/>
    <w:rsid w:val="00245F60"/>
    <w:rsid w:val="0024679A"/>
    <w:rsid w:val="0025009E"/>
    <w:rsid w:val="002524C3"/>
    <w:rsid w:val="002536ED"/>
    <w:rsid w:val="0026315C"/>
    <w:rsid w:val="00272C23"/>
    <w:rsid w:val="0027441F"/>
    <w:rsid w:val="0027507D"/>
    <w:rsid w:val="002755CD"/>
    <w:rsid w:val="002772BA"/>
    <w:rsid w:val="00281061"/>
    <w:rsid w:val="002848E1"/>
    <w:rsid w:val="00284E4A"/>
    <w:rsid w:val="00285C72"/>
    <w:rsid w:val="002878D1"/>
    <w:rsid w:val="002949FB"/>
    <w:rsid w:val="00294BEA"/>
    <w:rsid w:val="00297381"/>
    <w:rsid w:val="00297EE0"/>
    <w:rsid w:val="002A1B0E"/>
    <w:rsid w:val="002A5908"/>
    <w:rsid w:val="002B1B55"/>
    <w:rsid w:val="002B3208"/>
    <w:rsid w:val="002B4909"/>
    <w:rsid w:val="002D0B77"/>
    <w:rsid w:val="002E3A05"/>
    <w:rsid w:val="002F08A4"/>
    <w:rsid w:val="002F2AC6"/>
    <w:rsid w:val="00300456"/>
    <w:rsid w:val="00314E72"/>
    <w:rsid w:val="00317F37"/>
    <w:rsid w:val="0032120D"/>
    <w:rsid w:val="003215E2"/>
    <w:rsid w:val="00323B66"/>
    <w:rsid w:val="00326A8A"/>
    <w:rsid w:val="00333248"/>
    <w:rsid w:val="003378C9"/>
    <w:rsid w:val="00337AB3"/>
    <w:rsid w:val="00351DD7"/>
    <w:rsid w:val="003612EC"/>
    <w:rsid w:val="003646DB"/>
    <w:rsid w:val="003725E4"/>
    <w:rsid w:val="003736B3"/>
    <w:rsid w:val="00377C74"/>
    <w:rsid w:val="0038193C"/>
    <w:rsid w:val="00382AF6"/>
    <w:rsid w:val="0038313D"/>
    <w:rsid w:val="00383D26"/>
    <w:rsid w:val="00391375"/>
    <w:rsid w:val="003A17CF"/>
    <w:rsid w:val="003A1E2E"/>
    <w:rsid w:val="003B22A6"/>
    <w:rsid w:val="003B4B07"/>
    <w:rsid w:val="003C4963"/>
    <w:rsid w:val="003C5EB6"/>
    <w:rsid w:val="003C6B38"/>
    <w:rsid w:val="003D28D4"/>
    <w:rsid w:val="003D29E0"/>
    <w:rsid w:val="003D35CB"/>
    <w:rsid w:val="003D748F"/>
    <w:rsid w:val="003E087D"/>
    <w:rsid w:val="003E15B7"/>
    <w:rsid w:val="003E35FD"/>
    <w:rsid w:val="003E71CF"/>
    <w:rsid w:val="004028FF"/>
    <w:rsid w:val="00410C7E"/>
    <w:rsid w:val="00426012"/>
    <w:rsid w:val="00431D23"/>
    <w:rsid w:val="004367B0"/>
    <w:rsid w:val="0043726E"/>
    <w:rsid w:val="00443421"/>
    <w:rsid w:val="00444717"/>
    <w:rsid w:val="00447011"/>
    <w:rsid w:val="004537C5"/>
    <w:rsid w:val="00454C90"/>
    <w:rsid w:val="00460225"/>
    <w:rsid w:val="00462A9B"/>
    <w:rsid w:val="00467DC0"/>
    <w:rsid w:val="00471695"/>
    <w:rsid w:val="00482C8B"/>
    <w:rsid w:val="0049016C"/>
    <w:rsid w:val="00492493"/>
    <w:rsid w:val="00494041"/>
    <w:rsid w:val="004A6A20"/>
    <w:rsid w:val="004B10CB"/>
    <w:rsid w:val="004B1546"/>
    <w:rsid w:val="004C5D11"/>
    <w:rsid w:val="004D3C60"/>
    <w:rsid w:val="004D46B8"/>
    <w:rsid w:val="004D6CA4"/>
    <w:rsid w:val="004D7FA3"/>
    <w:rsid w:val="004E0E31"/>
    <w:rsid w:val="004F08AE"/>
    <w:rsid w:val="00504F1C"/>
    <w:rsid w:val="005126D9"/>
    <w:rsid w:val="00512E24"/>
    <w:rsid w:val="00521C00"/>
    <w:rsid w:val="00526C1A"/>
    <w:rsid w:val="005358B0"/>
    <w:rsid w:val="00537461"/>
    <w:rsid w:val="0054063A"/>
    <w:rsid w:val="0054395C"/>
    <w:rsid w:val="00550D75"/>
    <w:rsid w:val="0055304F"/>
    <w:rsid w:val="005537ED"/>
    <w:rsid w:val="00556068"/>
    <w:rsid w:val="005637F3"/>
    <w:rsid w:val="00563918"/>
    <w:rsid w:val="005642F9"/>
    <w:rsid w:val="00580499"/>
    <w:rsid w:val="00581F26"/>
    <w:rsid w:val="00583447"/>
    <w:rsid w:val="005861B0"/>
    <w:rsid w:val="00595BFB"/>
    <w:rsid w:val="005A7175"/>
    <w:rsid w:val="005A7D6C"/>
    <w:rsid w:val="005A7FFD"/>
    <w:rsid w:val="005B41C9"/>
    <w:rsid w:val="005B7B51"/>
    <w:rsid w:val="005C0097"/>
    <w:rsid w:val="005C26AB"/>
    <w:rsid w:val="005D1D9D"/>
    <w:rsid w:val="005D2486"/>
    <w:rsid w:val="005D556D"/>
    <w:rsid w:val="005D5985"/>
    <w:rsid w:val="005D72F0"/>
    <w:rsid w:val="005E4474"/>
    <w:rsid w:val="005E79B1"/>
    <w:rsid w:val="005F27F5"/>
    <w:rsid w:val="00605022"/>
    <w:rsid w:val="0060580E"/>
    <w:rsid w:val="0060751D"/>
    <w:rsid w:val="00610E5D"/>
    <w:rsid w:val="0061243E"/>
    <w:rsid w:val="006206BC"/>
    <w:rsid w:val="00620B1D"/>
    <w:rsid w:val="00621CC8"/>
    <w:rsid w:val="006316E3"/>
    <w:rsid w:val="006317FC"/>
    <w:rsid w:val="00640B10"/>
    <w:rsid w:val="006427F5"/>
    <w:rsid w:val="00647A5C"/>
    <w:rsid w:val="00652D84"/>
    <w:rsid w:val="00656355"/>
    <w:rsid w:val="006579B9"/>
    <w:rsid w:val="00664C17"/>
    <w:rsid w:val="006657CD"/>
    <w:rsid w:val="00665AC6"/>
    <w:rsid w:val="00666A1A"/>
    <w:rsid w:val="00667B8C"/>
    <w:rsid w:val="00682473"/>
    <w:rsid w:val="006944EA"/>
    <w:rsid w:val="00696E1D"/>
    <w:rsid w:val="006A6B58"/>
    <w:rsid w:val="006B2070"/>
    <w:rsid w:val="006C5107"/>
    <w:rsid w:val="006C57AF"/>
    <w:rsid w:val="006D035B"/>
    <w:rsid w:val="006D0F9F"/>
    <w:rsid w:val="006D4DAC"/>
    <w:rsid w:val="006D5F0E"/>
    <w:rsid w:val="006D73BF"/>
    <w:rsid w:val="00701609"/>
    <w:rsid w:val="007022B7"/>
    <w:rsid w:val="007138E1"/>
    <w:rsid w:val="00714249"/>
    <w:rsid w:val="00720FDE"/>
    <w:rsid w:val="00721451"/>
    <w:rsid w:val="00724851"/>
    <w:rsid w:val="00726769"/>
    <w:rsid w:val="00736CC3"/>
    <w:rsid w:val="007422E6"/>
    <w:rsid w:val="00747CBA"/>
    <w:rsid w:val="00747F6C"/>
    <w:rsid w:val="00770C4E"/>
    <w:rsid w:val="00771510"/>
    <w:rsid w:val="007751D3"/>
    <w:rsid w:val="00775925"/>
    <w:rsid w:val="00785A3A"/>
    <w:rsid w:val="007930A0"/>
    <w:rsid w:val="007A449E"/>
    <w:rsid w:val="007A5EEA"/>
    <w:rsid w:val="007B055E"/>
    <w:rsid w:val="007B2510"/>
    <w:rsid w:val="007B2A22"/>
    <w:rsid w:val="007B2FD8"/>
    <w:rsid w:val="007B3A5F"/>
    <w:rsid w:val="007B4F5C"/>
    <w:rsid w:val="007B6B8F"/>
    <w:rsid w:val="007C53EA"/>
    <w:rsid w:val="007C5F9F"/>
    <w:rsid w:val="007C7249"/>
    <w:rsid w:val="007D30E4"/>
    <w:rsid w:val="007E1C8A"/>
    <w:rsid w:val="007E5B7A"/>
    <w:rsid w:val="0080474A"/>
    <w:rsid w:val="00806EAC"/>
    <w:rsid w:val="00810F59"/>
    <w:rsid w:val="00811685"/>
    <w:rsid w:val="00813F88"/>
    <w:rsid w:val="00815966"/>
    <w:rsid w:val="00816C8D"/>
    <w:rsid w:val="00820DC3"/>
    <w:rsid w:val="00827BEE"/>
    <w:rsid w:val="00830C4A"/>
    <w:rsid w:val="00834F40"/>
    <w:rsid w:val="008363AA"/>
    <w:rsid w:val="008532C6"/>
    <w:rsid w:val="00854429"/>
    <w:rsid w:val="00854D71"/>
    <w:rsid w:val="00857D99"/>
    <w:rsid w:val="00866E8F"/>
    <w:rsid w:val="00871505"/>
    <w:rsid w:val="008750D2"/>
    <w:rsid w:val="00877412"/>
    <w:rsid w:val="00880AA3"/>
    <w:rsid w:val="008813C2"/>
    <w:rsid w:val="008841DE"/>
    <w:rsid w:val="0088608F"/>
    <w:rsid w:val="00891FFB"/>
    <w:rsid w:val="00892F87"/>
    <w:rsid w:val="008942D2"/>
    <w:rsid w:val="00894D0D"/>
    <w:rsid w:val="008A5D5D"/>
    <w:rsid w:val="008B7A88"/>
    <w:rsid w:val="008C2BEB"/>
    <w:rsid w:val="008C508E"/>
    <w:rsid w:val="008C6B90"/>
    <w:rsid w:val="008D30E2"/>
    <w:rsid w:val="008D48A5"/>
    <w:rsid w:val="008E1461"/>
    <w:rsid w:val="008E4C63"/>
    <w:rsid w:val="008E651A"/>
    <w:rsid w:val="008F075F"/>
    <w:rsid w:val="008F6DC7"/>
    <w:rsid w:val="00905461"/>
    <w:rsid w:val="00906BBB"/>
    <w:rsid w:val="00910940"/>
    <w:rsid w:val="009120E5"/>
    <w:rsid w:val="00912E23"/>
    <w:rsid w:val="0091459C"/>
    <w:rsid w:val="0091624A"/>
    <w:rsid w:val="00922B1E"/>
    <w:rsid w:val="00922EA6"/>
    <w:rsid w:val="00922FAD"/>
    <w:rsid w:val="00923689"/>
    <w:rsid w:val="00937DB9"/>
    <w:rsid w:val="00943F4F"/>
    <w:rsid w:val="0094492E"/>
    <w:rsid w:val="009461D1"/>
    <w:rsid w:val="00947F00"/>
    <w:rsid w:val="00955004"/>
    <w:rsid w:val="00963365"/>
    <w:rsid w:val="0096470D"/>
    <w:rsid w:val="009705A8"/>
    <w:rsid w:val="00972B5C"/>
    <w:rsid w:val="00973B06"/>
    <w:rsid w:val="0097509D"/>
    <w:rsid w:val="00984AD6"/>
    <w:rsid w:val="00985FA6"/>
    <w:rsid w:val="009952C1"/>
    <w:rsid w:val="009953FB"/>
    <w:rsid w:val="009A1D89"/>
    <w:rsid w:val="009A6CE8"/>
    <w:rsid w:val="009B16AA"/>
    <w:rsid w:val="009D4AE7"/>
    <w:rsid w:val="009E4C26"/>
    <w:rsid w:val="009E658F"/>
    <w:rsid w:val="009E7E65"/>
    <w:rsid w:val="009F0CBD"/>
    <w:rsid w:val="009F7456"/>
    <w:rsid w:val="00A00F17"/>
    <w:rsid w:val="00A01A29"/>
    <w:rsid w:val="00A01B3E"/>
    <w:rsid w:val="00A11471"/>
    <w:rsid w:val="00A153B3"/>
    <w:rsid w:val="00A15CA6"/>
    <w:rsid w:val="00A216A3"/>
    <w:rsid w:val="00A44BB0"/>
    <w:rsid w:val="00A44D7F"/>
    <w:rsid w:val="00A50CFD"/>
    <w:rsid w:val="00A515ED"/>
    <w:rsid w:val="00A6174D"/>
    <w:rsid w:val="00A66C46"/>
    <w:rsid w:val="00A7156C"/>
    <w:rsid w:val="00A86DA4"/>
    <w:rsid w:val="00A9262D"/>
    <w:rsid w:val="00A950F9"/>
    <w:rsid w:val="00AA590E"/>
    <w:rsid w:val="00AB5D3E"/>
    <w:rsid w:val="00AB685F"/>
    <w:rsid w:val="00AC3F7B"/>
    <w:rsid w:val="00AC7DB6"/>
    <w:rsid w:val="00AD14D8"/>
    <w:rsid w:val="00AD17E3"/>
    <w:rsid w:val="00AD1A05"/>
    <w:rsid w:val="00AD3C0A"/>
    <w:rsid w:val="00AD6243"/>
    <w:rsid w:val="00AD7C22"/>
    <w:rsid w:val="00AE26BC"/>
    <w:rsid w:val="00AE4406"/>
    <w:rsid w:val="00AF0B27"/>
    <w:rsid w:val="00AF0F2E"/>
    <w:rsid w:val="00AF24E2"/>
    <w:rsid w:val="00AF4D7F"/>
    <w:rsid w:val="00AF77DB"/>
    <w:rsid w:val="00B05917"/>
    <w:rsid w:val="00B06623"/>
    <w:rsid w:val="00B0671D"/>
    <w:rsid w:val="00B16A78"/>
    <w:rsid w:val="00B16E44"/>
    <w:rsid w:val="00B32965"/>
    <w:rsid w:val="00B331FD"/>
    <w:rsid w:val="00B51A52"/>
    <w:rsid w:val="00B530E2"/>
    <w:rsid w:val="00B56921"/>
    <w:rsid w:val="00B65572"/>
    <w:rsid w:val="00B756F2"/>
    <w:rsid w:val="00B878D7"/>
    <w:rsid w:val="00BA4914"/>
    <w:rsid w:val="00BA5899"/>
    <w:rsid w:val="00BA5956"/>
    <w:rsid w:val="00BB1510"/>
    <w:rsid w:val="00BB1906"/>
    <w:rsid w:val="00BB4E75"/>
    <w:rsid w:val="00BB5B00"/>
    <w:rsid w:val="00BB6812"/>
    <w:rsid w:val="00BC22E3"/>
    <w:rsid w:val="00BD32CA"/>
    <w:rsid w:val="00BD333E"/>
    <w:rsid w:val="00BE06AE"/>
    <w:rsid w:val="00BF454A"/>
    <w:rsid w:val="00BF6E11"/>
    <w:rsid w:val="00BF739D"/>
    <w:rsid w:val="00C02F5A"/>
    <w:rsid w:val="00C047FA"/>
    <w:rsid w:val="00C04A49"/>
    <w:rsid w:val="00C051E2"/>
    <w:rsid w:val="00C10778"/>
    <w:rsid w:val="00C1117D"/>
    <w:rsid w:val="00C12837"/>
    <w:rsid w:val="00C149DD"/>
    <w:rsid w:val="00C15C01"/>
    <w:rsid w:val="00C30C9B"/>
    <w:rsid w:val="00C3216C"/>
    <w:rsid w:val="00C42867"/>
    <w:rsid w:val="00C4364C"/>
    <w:rsid w:val="00C60FD5"/>
    <w:rsid w:val="00C619D4"/>
    <w:rsid w:val="00C652D3"/>
    <w:rsid w:val="00C66B66"/>
    <w:rsid w:val="00C72094"/>
    <w:rsid w:val="00C72B2D"/>
    <w:rsid w:val="00C75B09"/>
    <w:rsid w:val="00C80A08"/>
    <w:rsid w:val="00C841B1"/>
    <w:rsid w:val="00C84459"/>
    <w:rsid w:val="00C93717"/>
    <w:rsid w:val="00CA4EDF"/>
    <w:rsid w:val="00CB0CC3"/>
    <w:rsid w:val="00CD1111"/>
    <w:rsid w:val="00CD2BB2"/>
    <w:rsid w:val="00CD2FE2"/>
    <w:rsid w:val="00CD327B"/>
    <w:rsid w:val="00CE05D2"/>
    <w:rsid w:val="00CE0FFF"/>
    <w:rsid w:val="00CE261A"/>
    <w:rsid w:val="00CE6013"/>
    <w:rsid w:val="00D00E92"/>
    <w:rsid w:val="00D02B35"/>
    <w:rsid w:val="00D02CB0"/>
    <w:rsid w:val="00D0603B"/>
    <w:rsid w:val="00D10A0A"/>
    <w:rsid w:val="00D11DCB"/>
    <w:rsid w:val="00D13715"/>
    <w:rsid w:val="00D3376E"/>
    <w:rsid w:val="00D33F9F"/>
    <w:rsid w:val="00D44202"/>
    <w:rsid w:val="00D47555"/>
    <w:rsid w:val="00D6019B"/>
    <w:rsid w:val="00D602EC"/>
    <w:rsid w:val="00D61534"/>
    <w:rsid w:val="00D7459F"/>
    <w:rsid w:val="00D75A4C"/>
    <w:rsid w:val="00D81EA9"/>
    <w:rsid w:val="00D82015"/>
    <w:rsid w:val="00D84419"/>
    <w:rsid w:val="00D87F56"/>
    <w:rsid w:val="00D9408A"/>
    <w:rsid w:val="00DA0A22"/>
    <w:rsid w:val="00DA46E3"/>
    <w:rsid w:val="00DA744A"/>
    <w:rsid w:val="00DB3490"/>
    <w:rsid w:val="00DB4F69"/>
    <w:rsid w:val="00DB595C"/>
    <w:rsid w:val="00DC3847"/>
    <w:rsid w:val="00DD001F"/>
    <w:rsid w:val="00DD19EC"/>
    <w:rsid w:val="00DE7595"/>
    <w:rsid w:val="00DF2278"/>
    <w:rsid w:val="00DF43C3"/>
    <w:rsid w:val="00DF4780"/>
    <w:rsid w:val="00DF5332"/>
    <w:rsid w:val="00DF5568"/>
    <w:rsid w:val="00DF62B8"/>
    <w:rsid w:val="00E026F1"/>
    <w:rsid w:val="00E11294"/>
    <w:rsid w:val="00E14BD0"/>
    <w:rsid w:val="00E15C65"/>
    <w:rsid w:val="00E17BD9"/>
    <w:rsid w:val="00E34157"/>
    <w:rsid w:val="00E369D4"/>
    <w:rsid w:val="00E379D0"/>
    <w:rsid w:val="00E457E6"/>
    <w:rsid w:val="00E46381"/>
    <w:rsid w:val="00E4647A"/>
    <w:rsid w:val="00E4726D"/>
    <w:rsid w:val="00E512DE"/>
    <w:rsid w:val="00E52F92"/>
    <w:rsid w:val="00E558EC"/>
    <w:rsid w:val="00E56D46"/>
    <w:rsid w:val="00E65BE0"/>
    <w:rsid w:val="00E6650F"/>
    <w:rsid w:val="00E70190"/>
    <w:rsid w:val="00E86CFE"/>
    <w:rsid w:val="00E912E1"/>
    <w:rsid w:val="00E95A76"/>
    <w:rsid w:val="00EA0F1D"/>
    <w:rsid w:val="00EA45A5"/>
    <w:rsid w:val="00EA5A63"/>
    <w:rsid w:val="00EC6DFA"/>
    <w:rsid w:val="00EE1FD2"/>
    <w:rsid w:val="00EE20F2"/>
    <w:rsid w:val="00EE520F"/>
    <w:rsid w:val="00EE75D7"/>
    <w:rsid w:val="00EF6370"/>
    <w:rsid w:val="00F00163"/>
    <w:rsid w:val="00F0402D"/>
    <w:rsid w:val="00F201CD"/>
    <w:rsid w:val="00F23161"/>
    <w:rsid w:val="00F23ACE"/>
    <w:rsid w:val="00F23B2D"/>
    <w:rsid w:val="00F23F10"/>
    <w:rsid w:val="00F304BB"/>
    <w:rsid w:val="00F4161A"/>
    <w:rsid w:val="00F504EC"/>
    <w:rsid w:val="00F51F7F"/>
    <w:rsid w:val="00F53222"/>
    <w:rsid w:val="00F56414"/>
    <w:rsid w:val="00F566F5"/>
    <w:rsid w:val="00F608A2"/>
    <w:rsid w:val="00F60B24"/>
    <w:rsid w:val="00F62225"/>
    <w:rsid w:val="00F62FF4"/>
    <w:rsid w:val="00F634F5"/>
    <w:rsid w:val="00F63AC9"/>
    <w:rsid w:val="00F65954"/>
    <w:rsid w:val="00F66872"/>
    <w:rsid w:val="00F676A0"/>
    <w:rsid w:val="00F67DFD"/>
    <w:rsid w:val="00F73285"/>
    <w:rsid w:val="00F76CA6"/>
    <w:rsid w:val="00F8487C"/>
    <w:rsid w:val="00F92165"/>
    <w:rsid w:val="00F94118"/>
    <w:rsid w:val="00F9567A"/>
    <w:rsid w:val="00FA07AC"/>
    <w:rsid w:val="00FB3876"/>
    <w:rsid w:val="00FC1036"/>
    <w:rsid w:val="00FC6FD5"/>
    <w:rsid w:val="00FC7456"/>
    <w:rsid w:val="00FD42C3"/>
    <w:rsid w:val="00FD72C5"/>
    <w:rsid w:val="00FD7D41"/>
    <w:rsid w:val="00FE0D85"/>
    <w:rsid w:val="00FE7B3F"/>
    <w:rsid w:val="00FF052F"/>
    <w:rsid w:val="00FF05CE"/>
    <w:rsid w:val="00FF3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EB6"/>
    <w:pPr>
      <w:autoSpaceDE w:val="0"/>
      <w:autoSpaceDN w:val="0"/>
      <w:adjustRightInd w:val="0"/>
    </w:pPr>
    <w:rPr>
      <w:rFonts w:ascii="Arial" w:eastAsia="Times New Roman" w:hAnsi="Arial" w:cs="Arial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3C5EB6"/>
    <w:pPr>
      <w:ind w:left="720"/>
      <w:contextualSpacing/>
    </w:pPr>
    <w:rPr>
      <w:rFonts w:ascii="Cambria" w:eastAsia="HGMinchoB" w:hAnsi="Cambria"/>
      <w:lang w:eastAsia="en-US"/>
    </w:rPr>
  </w:style>
  <w:style w:type="paragraph" w:customStyle="1" w:styleId="Default">
    <w:name w:val="Default"/>
    <w:rsid w:val="003C5EB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nl-NL" w:eastAsia="nl-NL"/>
    </w:rPr>
  </w:style>
  <w:style w:type="table" w:customStyle="1" w:styleId="ListTable7Colorful1">
    <w:name w:val="List Table 7 Colorful1"/>
    <w:basedOn w:val="TableNormal"/>
    <w:uiPriority w:val="52"/>
    <w:rsid w:val="003C5EB6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C5EB6"/>
  </w:style>
  <w:style w:type="paragraph" w:styleId="BalloonText">
    <w:name w:val="Balloon Text"/>
    <w:basedOn w:val="Normal"/>
    <w:link w:val="BalloonTextChar"/>
    <w:uiPriority w:val="99"/>
    <w:semiHidden/>
    <w:unhideWhenUsed/>
    <w:rsid w:val="004F08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8AE"/>
    <w:rPr>
      <w:rFonts w:eastAsia="Times New Roman" w:cs="Segoe UI"/>
      <w:sz w:val="18"/>
      <w:szCs w:val="18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EB6"/>
    <w:pPr>
      <w:autoSpaceDE w:val="0"/>
      <w:autoSpaceDN w:val="0"/>
      <w:adjustRightInd w:val="0"/>
    </w:pPr>
    <w:rPr>
      <w:rFonts w:ascii="Arial" w:eastAsia="Times New Roman" w:hAnsi="Arial" w:cs="Arial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3C5EB6"/>
    <w:pPr>
      <w:ind w:left="720"/>
      <w:contextualSpacing/>
    </w:pPr>
    <w:rPr>
      <w:rFonts w:ascii="Cambria" w:eastAsia="HGMinchoB" w:hAnsi="Cambria"/>
      <w:lang w:eastAsia="en-US"/>
    </w:rPr>
  </w:style>
  <w:style w:type="paragraph" w:customStyle="1" w:styleId="Default">
    <w:name w:val="Default"/>
    <w:rsid w:val="003C5EB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nl-NL" w:eastAsia="nl-NL"/>
    </w:rPr>
  </w:style>
  <w:style w:type="table" w:customStyle="1" w:styleId="ListTable7Colorful1">
    <w:name w:val="List Table 7 Colorful1"/>
    <w:basedOn w:val="TableNormal"/>
    <w:uiPriority w:val="52"/>
    <w:rsid w:val="003C5EB6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C5EB6"/>
  </w:style>
  <w:style w:type="paragraph" w:styleId="BalloonText">
    <w:name w:val="Balloon Text"/>
    <w:basedOn w:val="Normal"/>
    <w:link w:val="BalloonTextChar"/>
    <w:uiPriority w:val="99"/>
    <w:semiHidden/>
    <w:unhideWhenUsed/>
    <w:rsid w:val="004F08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8AE"/>
    <w:rPr>
      <w:rFonts w:eastAsia="Times New Roman" w:cs="Segoe UI"/>
      <w:sz w:val="18"/>
      <w:szCs w:val="18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16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rpershoek-2, Y.J.G.</dc:creator>
  <cp:lastModifiedBy>Calumpang, Mario Jade</cp:lastModifiedBy>
  <cp:revision>4</cp:revision>
  <dcterms:created xsi:type="dcterms:W3CDTF">2018-09-20T10:53:00Z</dcterms:created>
  <dcterms:modified xsi:type="dcterms:W3CDTF">2018-09-24T02:56:00Z</dcterms:modified>
</cp:coreProperties>
</file>